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850"/>
        <w:gridCol w:w="1417"/>
        <w:gridCol w:w="850"/>
      </w:tblGrid>
      <w:tr w:rsidR="00E45DBB" w:rsidRPr="005D721A" w14:paraId="600E8B55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3AD42" w14:textId="77777777" w:rsidR="00E45DBB" w:rsidRPr="005D721A" w:rsidRDefault="00E45DBB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7490" w14:textId="440419C1" w:rsidR="00E45DBB" w:rsidRPr="00E45DBB" w:rsidRDefault="00E45DBB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ain analysis (n=5,339,858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C0AD" w14:textId="3325A9D1" w:rsidR="00E45DBB" w:rsidRPr="00E45DBB" w:rsidRDefault="00E45DBB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Sensitivity analysis </w:t>
            </w:r>
            <w:r w:rsidR="00C1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  <w:r w:rsidRPr="00E45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n=5,339,858)</w:t>
            </w:r>
          </w:p>
        </w:tc>
      </w:tr>
      <w:tr w:rsidR="00BE2F2F" w:rsidRPr="005D721A" w14:paraId="38CCDB77" w14:textId="77777777" w:rsidTr="00964CC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FADC1" w14:textId="77777777" w:rsidR="00BE2F2F" w:rsidRPr="005D721A" w:rsidRDefault="00BE2F2F" w:rsidP="005D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B9EEF" w14:textId="4A6157CB" w:rsidR="00BE2F2F" w:rsidRPr="00E45DBB" w:rsidRDefault="00BE2F2F" w:rsidP="00240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djusted multiple exposure model</w:t>
            </w:r>
          </w:p>
        </w:tc>
      </w:tr>
      <w:tr w:rsidR="00E45DBB" w:rsidRPr="005D721A" w14:paraId="1FADBC1C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8EDC8" w14:textId="38739EA5" w:rsidR="00BE2F2F" w:rsidRPr="005D721A" w:rsidRDefault="00BE2F2F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6B9E5" w14:textId="6E7DBB9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64E6C" w14:textId="594C738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="00B0752B"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B62F9" w14:textId="18556FB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0A6DA" w14:textId="3D5D99E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5DB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  <w:r w:rsidR="00B0752B" w:rsidRPr="00F321E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alue</w:t>
            </w:r>
          </w:p>
        </w:tc>
      </w:tr>
      <w:tr w:rsidR="00E45DBB" w:rsidRPr="005D721A" w14:paraId="44C9304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B7EEAFF" w14:textId="0E801F2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Exposure variabl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09F00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495F7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8E0DB1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5428A8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18B205B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8E0813" w14:textId="08EBCB6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general practitioner (number of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D8B44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89709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36D04C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5D91D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3F77F65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1D53C7" w14:textId="7A80CA7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041798" w14:textId="2611F13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09E24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FA1E2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64074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80E4B5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7EE703" w14:textId="39E3954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32A013" w14:textId="13771A5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29–1.4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3400B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1F161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5 (1.18–1.3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A019E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5AFA82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12BA8CB" w14:textId="6AE306E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6D5133" w14:textId="0AFDD43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 (1.48–1.7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D0F07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50695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0 (1.41–1.6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E5530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D32A9F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7803193" w14:textId="228DCA8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High 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D3EF17" w14:textId="31FE601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5 (1.53–1.7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87FAE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83BB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 (1.49–1.6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B81CB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F3111E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8047456" w14:textId="25DC57F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B0455F" w14:textId="661AFC5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622E0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54BF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8F580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AF400C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9A5D48" w14:textId="34CA0F7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</w:t>
            </w:r>
            <w:r w:rsidR="00187D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</w:t>
            </w: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89CE60" w14:textId="0151E49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EF67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CD876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D087B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9D1114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F13CD1A" w14:textId="72D383B8" w:rsidR="00E45DBB" w:rsidRPr="005D721A" w:rsidRDefault="00187D66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sitive number of groups and billing days</w:t>
            </w:r>
            <w:r w:rsidR="00E45DBB"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CF9995" w14:textId="721B2E0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79–0.8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43AC3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79B84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81–0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A0831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E97170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61B46CC" w14:textId="112770A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 (number of group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8F7135" w14:textId="17D910F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F6D77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29C0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198F3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D43BB5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795B71" w14:textId="2647E56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5A50CA" w14:textId="2F4245A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DA1D8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753A3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47B6F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56F805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15EE08F" w14:textId="488B8AF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75B6C4" w14:textId="21D580E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F15AB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18CF8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DEC67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43E258C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372A4DC" w14:textId="5A6CE5E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9B78A7" w14:textId="546B0EA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70597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21647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2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17DF6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9121E8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DFB33D1" w14:textId="3118986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tilization of specialist (number of day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745C0D" w14:textId="4C04D1F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FC3A6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9D247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C07C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0E9952D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6964290" w14:textId="5BF5968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29E95A" w14:textId="3159D62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E9E00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2E72D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F8BDE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944C8E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A6BBF8D" w14:textId="4BD6C9F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0C678A" w14:textId="0662F83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ECD3A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8902D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7–1.1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3FC3B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184412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9AD86DE" w14:textId="0165C18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DC47CE" w14:textId="4D5ACB6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0 (1.48–1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BB7DE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C48BC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5 (1.78–2.3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33E92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B811D5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4975107" w14:textId="179C291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ospitaliza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C35F2A" w14:textId="7AE6EBE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268F6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900FA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B5F4E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441D3A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FF327C1" w14:textId="21A163E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4F106E" w14:textId="73DD94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3641E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0AB58B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8767A6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5C310F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8C6D24" w14:textId="6D47BB4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615D2C" w14:textId="119A52D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4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4040F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65AFA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6–1.2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10ACD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51A184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1534A7" w14:textId="203B51E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6EA64E" w14:textId="00A0E66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0 (1.96–2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EEB84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48E23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9 (1.36–1.4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1B8DC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18F2740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B5A5351" w14:textId="1EC1A52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23C99" w14:textId="0D7A80E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7 (2.97–3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7BAD8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5322C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0 (1.74–1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6AF97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E5DEB9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FE8795" w14:textId="5CE170F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creenings and vaccinations (number of service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5AD464" w14:textId="32F966E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92C69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D40B0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B6F83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5BD38A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789E50" w14:textId="05E945F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23D8DF" w14:textId="65CD149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43B4C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8FDA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8673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00F90F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A3905BB" w14:textId="3976337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33EA16" w14:textId="14D4712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8–0.9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A8327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4CD81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7–0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0BAD9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458420E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5ED687" w14:textId="06A1A1F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39FB8B" w14:textId="1843B49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76–0.7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74083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47488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75–0.7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6A92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049645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67D9B4" w14:textId="01CF67F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EEE853" w14:textId="699E60B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 (0.60–0.6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53B10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5972D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3 (0.61–0.6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978EA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18D32F3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DD9C4E" w14:textId="39FB7C1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congenital heart disease</w:t>
            </w:r>
            <w:r w:rsidR="00A200F2" w:rsidRP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9AD06B" w14:textId="56E2EC1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3A73E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1C8F1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AAD5A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0A9BE44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321F907" w14:textId="6F56839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8C78973" w14:textId="513C356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F108A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63311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F06F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EF4FD3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7CBCF3" w14:textId="6503D94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90BBB4" w14:textId="792A927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1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DA84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1FFA0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2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C6A000" w14:textId="1CF6746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68C8D45F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</w:tr>
      <w:tr w:rsidR="00E45DBB" w:rsidRPr="005D721A" w14:paraId="2C40FFB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B20DCB0" w14:textId="17809ED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chronic obstructive pulmonary disease</w:t>
            </w:r>
            <w:r w:rsidR="00A200F2" w:rsidRP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A2D8F5" w14:textId="60E12FD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A0EC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33EC0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F37E4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33E015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7FE245" w14:textId="23DCA83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E6AEA" w14:textId="65DFE78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87A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72C5F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20CBF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61EA26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14C3FF9" w14:textId="632EAA2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C690C5" w14:textId="5C71C93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4–1.2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AC9C7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DCA5A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4–1.2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CB94F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71C1023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E8858F" w14:textId="3C5B79E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asthma</w:t>
            </w:r>
            <w:r w:rsidR="00A200F2" w:rsidRP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8CE70" w14:textId="7997BBA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47F0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65F61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9E8E2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2520A78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6C77996" w14:textId="49F724E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E6507" w14:textId="0151D47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F672D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0033F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D69BB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40D2221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4400934" w14:textId="2950410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C7BD08" w14:textId="2C83718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3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ABD7B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59056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3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309BB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</w:tr>
      <w:tr w:rsidR="00E45DBB" w:rsidRPr="005D721A" w14:paraId="57E888F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31228E" w14:textId="1C61335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MP diabetes</w:t>
            </w:r>
            <w:r w:rsidR="00A200F2" w:rsidRP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enrolmen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72435D" w14:textId="1BB765F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F33E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7BD3C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77FB1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D2D690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CB971A" w14:textId="129017B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DBE70B" w14:textId="6B4ED2A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3B4D0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99AE9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CB8EA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99280D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6E4D99" w14:textId="3CEA60E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23E845" w14:textId="378E094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9283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14B4D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6A5D8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</w:tr>
      <w:tr w:rsidR="00E45DBB" w:rsidRPr="005D721A" w14:paraId="1ADC6CC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48415E" w14:textId="07E3A1D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lypharmacy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64D965" w14:textId="29B1D2F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F4E11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7F95B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9FADD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EF373C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EE5BAD1" w14:textId="0CD4ED9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one 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457160" w14:textId="022F1E9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1B1F0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85AC4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2DDFE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50EB089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968CF79" w14:textId="5FAA7DF0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Low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ADE22D" w14:textId="38DC40D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8 (1.35–1.4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CAB15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751B3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9 (1.27–1.3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A3186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4E7C3E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3649E6F" w14:textId="2AAE3BB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B49FE1" w14:textId="3040C92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9 (1.45–1.5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66689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C8240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7 (1.43–1.5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1A818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17364E2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EC23E4A" w14:textId="7936B13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524C2D" w14:textId="787ABF1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 (1.62–1.7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41587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46323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3 (1.67–1.7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2099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478F2B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AA7AF3C" w14:textId="42C3F95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escription of potentially inadequate medications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620544" w14:textId="1D3634F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0D14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116A3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248E6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31E847E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8CA6E9" w14:textId="4239E9A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035D3F" w14:textId="3EF36DD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1D17C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B7AB8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3B95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DBC622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158D2C" w14:textId="42C618A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1B8A3D" w14:textId="03BADC2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7–1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9322C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5CB9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3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FF1B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772D549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CD98B6A" w14:textId="44AD1FE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edium 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0DB1F3" w14:textId="2744E3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B70C44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F031A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1–1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DCA0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7E5B7E1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E2A263" w14:textId="40ADBB3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145A4A" w14:textId="1DC661F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1–1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D88C8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4CAC6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12–1.1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7F5E9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8CEFCC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C895A7F" w14:textId="73404DD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hysiotherapy (number of quarters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0253DD" w14:textId="386A944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580EA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8926E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A562D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23364B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4CD42A2" w14:textId="63F3B55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ne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7C30F45" w14:textId="3EDB622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2D826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E726A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C3C39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6BE307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6A0117A" w14:textId="1781E48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AC0A7D" w14:textId="0ABA3E7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84–0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1B2BD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E9C96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7–0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E0F25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50232E0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F2ADD4C" w14:textId="6D29529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dium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57751D" w14:textId="54C2370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79–0.8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34D8D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5001F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86–0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6913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5780046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C8B7E4C" w14:textId="6552E14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igh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AAA0D4" w14:textId="5AFA559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5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E8EBB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89164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1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296E7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</w:t>
            </w:r>
          </w:p>
        </w:tc>
      </w:tr>
      <w:tr w:rsidR="00E45DBB" w:rsidRPr="005D721A" w14:paraId="034AF08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FCBCF62" w14:textId="63B5A41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rthopedic aids</w:t>
            </w:r>
            <w:r w:rsid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34D0B5" w14:textId="48319E5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3796E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DA9B3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80550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7172A5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12E158" w14:textId="29D2CE1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F9E545" w14:textId="1A29A5A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DD88C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5AE04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5BDC1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64D5E3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D56DFD3" w14:textId="1739864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BFDFC2" w14:textId="11D07A9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F8105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83F77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A975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9A5E15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5870D8C" w14:textId="4984AFC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earing aids</w:t>
            </w:r>
            <w:r w:rsid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23595E" w14:textId="444B536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281D6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B9018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7B7E3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AC1E67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93825" w14:textId="3CB5EE0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C2ACE2" w14:textId="4C514BA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6F319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B0DE9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56F35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7CF8EB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741892B" w14:textId="2A7A857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B3FE63" w14:textId="169BE14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32DF8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80B17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8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250F7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0.99</w:t>
            </w:r>
          </w:p>
        </w:tc>
      </w:tr>
      <w:tr w:rsidR="00E45DBB" w:rsidRPr="005D721A" w14:paraId="31AAF1C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ADC307E" w14:textId="025803A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alking aids</w:t>
            </w:r>
            <w:r w:rsid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A2E2B0" w14:textId="218E839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DF5C7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CB90F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52A0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06EEE1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300E939" w14:textId="1806804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0AADA6" w14:textId="2944296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B475E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1C73A8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C517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34AE12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D41941E" w14:textId="4C74CD7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B0E5B6" w14:textId="1C0A40E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2 (1.59–1.6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694C8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0D8D4F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1.43–1.4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6E309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52F050F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108749" w14:textId="059073B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heelchairs including mobility scooters</w:t>
            </w:r>
            <w:r w:rsid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AD7C43" w14:textId="313A900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84F0A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9AE0D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B15AA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90FA76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92617D" w14:textId="5404B7C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5F4E3A" w14:textId="4562B75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48E4E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11549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E721F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6FA11D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1C1FB9" w14:textId="540AD23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96C323" w14:textId="4E646D0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1.38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C8D49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4D79B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14–1.2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44158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52692F8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A2D32B8" w14:textId="11B3CB6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ids supporting self-dependence</w:t>
            </w:r>
            <w:r w:rsid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C2BDE" w14:textId="34FAEBC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BC2A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9E75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3D581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3D1D62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6D6749D" w14:textId="5D35BA7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50A788" w14:textId="5E84439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37D84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8EE82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6DC2A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130333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74678C" w14:textId="713E998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0E983" w14:textId="3B0263D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1 (1.29–1.3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DB168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1FE85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8 (1.26–1.3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21366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ECACC4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2C37CF" w14:textId="398E5D4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sease-specific aids</w:t>
            </w:r>
            <w:r w:rsidR="00A200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rescrip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29376B" w14:textId="2F46CE3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3FE26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14E19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1F3F4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1C20B9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01FC6AC" w14:textId="2AF20AA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0B7896" w14:textId="318A4B4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1E06B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75507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9CCF1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C65C15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5002887" w14:textId="228ECB4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44407B" w14:textId="64155A2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A7C3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D6E2B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10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C44A5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436E1F8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2F5CB2" w14:textId="5B1A631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variat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6B7854B" w14:textId="5A3C8AF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8161C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87C3A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6A633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1453B5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1FC963A" w14:textId="651450D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ge in yea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BD8936" w14:textId="02E0778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4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45DBC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6FA6C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4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5DB06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5247DBC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EB0506" w14:textId="14A56E96" w:rsidR="00E45DBB" w:rsidRPr="005D721A" w:rsidRDefault="00A200F2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02E706" w14:textId="74C9AE8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65D0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4AD73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2F291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29667E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3F5734F" w14:textId="081737A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emale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C73045" w14:textId="63B3DE0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2–0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938BC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6F7C2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F9935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234CD1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78880E" w14:textId="7DBE3D1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1C7642" w14:textId="59D52E5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F1B96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B0C57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9506D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670541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33CEB2" w14:textId="48BEAB0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erman Index of Social Deprivat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AD84EF" w14:textId="25A36D2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7 (2.17–2.3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D1B5E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4B1BC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7 (2.17–2.3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7624D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541F8DA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DFCDD33" w14:textId="7F43BF71" w:rsidR="00E45DBB" w:rsidRPr="005D721A" w:rsidRDefault="00E45DBB" w:rsidP="00F85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unty settlement structure typ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574DEC" w14:textId="20F5B7F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5546D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9A24A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7BF2D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6D6C7CF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5B78394" w14:textId="2E5CC87E" w:rsidR="00E45DBB" w:rsidRPr="005D721A" w:rsidRDefault="00E45DBB" w:rsidP="00F853D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etropolitan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8A02F4" w14:textId="5CA1A33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EA028D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FE3D0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79458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C5E5FB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C073FE" w14:textId="388457C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Urban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6040445" w14:textId="4FB9709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1.00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24CFC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F06C9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1.00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35B9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E45DBB" w:rsidRPr="005D721A" w14:paraId="0CAB77A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B1E72C" w14:textId="4828242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ural with agglomeration tendency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89D1FA" w14:textId="530CA8A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7–0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496B8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6DCB5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8–0.9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1ECD0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6AA083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7533250" w14:textId="46FF516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ural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193448" w14:textId="7D008A8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4–0.8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F76AF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039D1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85–0.8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AE100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3E4370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8E5A141" w14:textId="4BE355A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lixhauser condi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09920D" w14:textId="053C667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34CA6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DF14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9CE40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8A4D45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8A29FF" w14:textId="72DE9DA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gestive heart failur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2015FC" w14:textId="259FFFC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F8237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12592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F2474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33CE955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22B332" w14:textId="4BAC2E2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730951" w14:textId="23931F2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63917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3E3FB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200E3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139CF0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896ACB2" w14:textId="2772BA2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45303C" w14:textId="6CBA028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5835A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173D4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3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97CA5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A4AE5D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0790C3" w14:textId="6153263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rdiac arrythmia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9446D" w14:textId="24E086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52B22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3A8E9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7D55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E71FAE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EF48DC" w14:textId="48990E1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5F6515" w14:textId="4264509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B5AE8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B51F4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97CA92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59BAFD5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9AE504" w14:textId="32BEFD4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B389E5" w14:textId="7FADBAB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BDFA8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3EBE7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8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D4A6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9</w:t>
            </w:r>
          </w:p>
        </w:tc>
      </w:tr>
      <w:tr w:rsidR="00E45DBB" w:rsidRPr="005D721A" w14:paraId="717DA1F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98A999C" w14:textId="4DED493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nal failur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96FDB3" w14:textId="4CD764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8FB43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D4A63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F9995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5EBB04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6297A9" w14:textId="2678C9C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BC1D88" w14:textId="088E8E0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C5D44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D407E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40B1A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428C12B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67F3C6" w14:textId="02E2BA4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D75E01" w14:textId="59B5F28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3E12A6" w14:textId="495B7C2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529CCA8B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64E28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6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53024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</w:t>
            </w:r>
          </w:p>
        </w:tc>
      </w:tr>
      <w:tr w:rsidR="00E45DBB" w:rsidRPr="005D721A" w14:paraId="2CA24F3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E6FD910" w14:textId="231EC94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besi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B71961" w14:textId="54C0D66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554D5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1A2CE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38806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295BFE1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8342AE" w14:textId="029695A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C52D51" w14:textId="17D011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687BC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CBA77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E41DE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F76E77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DCC0EC" w14:textId="65F715D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2E68E1" w14:textId="0E625BB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1.19–1.2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47A5B0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CAE7F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3 (1.21–1.2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31898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55A1AB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263E959" w14:textId="6F1B894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pulmonary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9AF376" w14:textId="466378F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7ABBE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1295E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0E658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D1538E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5122A7" w14:textId="699DEAC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F2E60" w14:textId="0D01800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63018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0F514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ACFA8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AB9FCB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D31DA9" w14:textId="6A45FDB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341689" w14:textId="6C1A56D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4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5156E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03CE1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1.06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0764F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221993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AFD7440" w14:textId="0E6E00E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ptic ulcer disease excluding bleeding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20411D" w14:textId="0D23B57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6EA01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AEE60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BA9CE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8D244B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2DDC250" w14:textId="71A50BD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FFAA45" w14:textId="47898D9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340A5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358EC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B39E7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5996A8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C6B150" w14:textId="63C46E7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A22D05" w14:textId="1BAE9F0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2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A5CFD1" w14:textId="120AF52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6</w:t>
            </w:r>
            <w:r w:rsidR="02AD4AE8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42242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3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E718F7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</w:tr>
      <w:tr w:rsidR="00E45DBB" w:rsidRPr="005D721A" w14:paraId="666C369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63567D5" w14:textId="2D26241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ight los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995E31" w14:textId="4DF4164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BF55C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B2EA9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DD72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3F1D29B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8F97EC7" w14:textId="611D9C4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77BDC3" w14:textId="40D7164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B7B96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5D6AE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D9FF1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6D9C5A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C3B7419" w14:textId="4802074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D743ED" w14:textId="7D737EA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09–1.2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55B62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6C9B1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11–1.3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87191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1088ECB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FF753FB" w14:textId="2B4375B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os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01950" w14:textId="57A696B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58121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C20F4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D1828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5FA427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50EC5B0" w14:textId="2966D7F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EE6F30" w14:textId="35FFB85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2C798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51D2C7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4089F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48D03F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D4302" w14:textId="69774FF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D4B8BB" w14:textId="5563ABF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7 (1.85–2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FAE2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8FA43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7 (1.85–2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9C559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711CB91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3BD8986" w14:textId="56072AB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ripheral valvular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DEAADE" w14:textId="0210A1C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4DFC0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A87E1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DFA946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3CB022D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CEB17CE" w14:textId="4F99D38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F4A61A" w14:textId="2CAD942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595270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EBC8F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89989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53C8C3E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E3EAD6" w14:textId="5B543E3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3646BC" w14:textId="0BC64B1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447AF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C3497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1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E6DD69" w14:textId="44CAD86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</w:t>
            </w:r>
            <w:r w:rsidR="51EBC069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7</w:t>
            </w:r>
          </w:p>
        </w:tc>
      </w:tr>
      <w:tr w:rsidR="00E45DBB" w:rsidRPr="005D721A" w14:paraId="3D4C592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34CD94B" w14:textId="6BFEB4C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astatic cancer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1189E7" w14:textId="53A2679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E45A3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C5CE4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88485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D6B911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5942263" w14:textId="4E6C40A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04BFFA" w14:textId="7BEF64E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45A40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5F9E6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4DE58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59E77D8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DB988B4" w14:textId="29FA12F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AABEEE" w14:textId="461137F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12–1.2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6B8F8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39915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 (1.14–1.3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898CB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F83CEB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FB60B2" w14:textId="256916C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hematoid arthritis/collagen vascular diseas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C871DA" w14:textId="3DF52D4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473B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D73D2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5211D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BA4625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7C0309A" w14:textId="747F932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9EC369" w14:textId="3AACF5F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BB671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1E65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166EC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47ACDA2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EC4079" w14:textId="5D3C3E5D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5E9215" w14:textId="657291A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2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6F29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5F46E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4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3007E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2927A8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A94711" w14:textId="4B9B687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lood loss anemi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ACA56" w14:textId="3437C51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7124D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06383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7A7271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D92CAA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FD1705" w14:textId="62298C5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73BEEC" w14:textId="18E0973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7045D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90A4B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0B5A4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B426C1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E8D8495" w14:textId="6EFA82D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7459DB" w14:textId="19D6B17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84–1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A7F87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5A15E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86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7EE0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</w:t>
            </w:r>
          </w:p>
        </w:tc>
      </w:tr>
      <w:tr w:rsidR="00E45DBB" w:rsidRPr="005D721A" w14:paraId="41D8900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BB2DD4" w14:textId="24049D5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ficiency anemi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396C06" w14:textId="7D9E11E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F1E87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7A5AC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F9F27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9A21EA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5FFC516" w14:textId="57A7CA6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1A6EF4" w14:textId="290E4F6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1F5DA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75616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271D7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2D1C3E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F2EC8A2" w14:textId="5B0BD96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7F680D" w14:textId="676B82F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3–1.1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C7A413" w14:textId="1331238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49BFE8FE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4A70C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4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7D6B45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E6C58F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CC68B1" w14:textId="6013E35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cohol abu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4553B47" w14:textId="2479F8F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FDBC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3D98F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34DC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A8709A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6A5D38E" w14:textId="2D0825F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9DA4A4" w14:textId="7D75E6E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C2085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6C751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D5861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F605D6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A03C806" w14:textId="2CA49BF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8A6D4A" w14:textId="5A0B338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6 (1.78–1.9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E8F821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77AA8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5 (1.87–2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D4CA4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C0BA2E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C3F016" w14:textId="7605ACA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EC3C5E" w14:textId="77ADB7A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D4B70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C93EC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7B522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D9FD9A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0B0CFA" w14:textId="77D4EC2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750747" w14:textId="6EC991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511B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8C9C6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C5896D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2C5DEE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C7BAB86" w14:textId="3E74F10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uncomplicated onl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6E8955" w14:textId="10DE012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97404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85AB8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5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12795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BF01A7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BBA56EB" w14:textId="2750923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complicated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0493F7" w14:textId="009EE4C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9–0.9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AD3AF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BFCF1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1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797E5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4524957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8586C6" w14:textId="52BCEB3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aly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34C2D7" w14:textId="605364A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2389F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72C64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2CA0E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C9B9EC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40ECF96" w14:textId="506AE44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7875CF0" w14:textId="7772E17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05211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28B3D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89129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62BAB6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4E16E8" w14:textId="2FC454B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25E872" w14:textId="73F3173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1 (1.34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5315D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01810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1.35–1.5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C0027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08408AC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842A3C" w14:textId="34987C8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ymphom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5A96C3" w14:textId="1DA749B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256675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B2C29E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4FCB8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1712656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BA56F0" w14:textId="0262349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F18FB17" w14:textId="4E5743B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65726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83F16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D128A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B14D3C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710CB4" w14:textId="0C883C1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7C88093" w14:textId="3BC31B7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7–1.2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F959A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38104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(1.10–1.3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D492E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6DFBD0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CCDE177" w14:textId="58ED9E2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rug abu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0E538A" w14:textId="0891701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7967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2D5CD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4FC9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6FE826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22C985" w14:textId="788B4E2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629054" w14:textId="0DE2575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47AC7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4C7193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1E506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ACBDBC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687D96E" w14:textId="134183B0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CDEDD6E" w14:textId="43A7A62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6–1.2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E1773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9ECFD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09–1.2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97A61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481E27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EFFD24C" w14:textId="2ED8517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BA70AC" w14:textId="4EF8399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081767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8D1957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5FC7D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3E95FEB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D05CDC9" w14:textId="7E58B56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D8B509" w14:textId="115524C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5A5E5A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A10798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13AB0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5B3D979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9A0764" w14:textId="2C34177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5AA3E1" w14:textId="070DC67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1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4DB4F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72BD9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12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DFEAB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175C44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8C9AEE9" w14:textId="3BB96D1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lvular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4EEA0BA" w14:textId="0E0EEC1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98E3F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B6880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8E12D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054A668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B5C5287" w14:textId="37ED015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F6DF03" w14:textId="0479446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6310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95B8F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8E6474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47BB9B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39F563" w14:textId="1A588C7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4C9B0D" w14:textId="08A7673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94–0.9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E5025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C45F97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5–1.0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37F44B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</w:t>
            </w:r>
          </w:p>
        </w:tc>
      </w:tr>
      <w:tr w:rsidR="00E45DBB" w:rsidRPr="005D721A" w14:paraId="052B91F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9AB169F" w14:textId="539BBE3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thyroidism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911CF2" w14:textId="678B262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10138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397CB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E72CCE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3B3F695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C50CF4" w14:textId="08DCC30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8B4E40" w14:textId="163139D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45DCD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FD12E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CC009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10FF37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873AB6" w14:textId="183206C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B7EE58" w14:textId="51F3E0A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2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3F55F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AEB9F4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3–0.9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4AEA6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781D74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928BE9A" w14:textId="18DC0A5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iver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BFC3250" w14:textId="1C8786B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22FA3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236B3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D459B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E7D59A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6F37E6" w14:textId="3D4C914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2DBCC8" w14:textId="3DFF17D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4AFF84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311770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10C5B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5EE62D8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2343C63" w14:textId="3D6E005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E5AF58" w14:textId="04A5B0D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B847BB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A45B7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6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55527D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 w:rsidR="00E45DBB" w:rsidRPr="005D721A" w14:paraId="7F31B5C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5237EB8" w14:textId="4C844E7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uid and electrolyte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6CBC4D" w14:textId="19A9C21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980BB4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1E22D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2BED0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08B3EEF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FC8C36" w14:textId="6C8A55B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16A97F" w14:textId="4075FB6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7134B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D371B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BEE06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77EFEE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17CAD9" w14:textId="1207EE6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E26272" w14:textId="7EB7712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8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CE7B9E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ED24B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1–1.0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A7414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</w:t>
            </w:r>
          </w:p>
        </w:tc>
      </w:tr>
      <w:tr w:rsidR="00E45DBB" w:rsidRPr="005D721A" w14:paraId="07C05E9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AA031A7" w14:textId="0AC410C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her neurological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E04D448" w14:textId="1DA2D33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A50A02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77B96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3106A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2AFF7E8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E3392A5" w14:textId="3E78FDC0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F8BA36" w14:textId="5618578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0CAC2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715A8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CABEF1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4CC692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3D0C8FC" w14:textId="42AB7AF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A6A81D" w14:textId="35D5FDA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1.35–1.4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28C1F8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21653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2 (1.36–1.4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34CDE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4A8B6D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6EC6078" w14:textId="1EC4E72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lid tumor without metasta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0EB6452" w14:textId="0B3CC6B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74857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03B86C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6AE380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6A68F6C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D92FD2" w14:textId="47F3FE5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7C3750" w14:textId="4236BFA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363020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2219C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4439C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301513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88A06F5" w14:textId="7670D9A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7D13E89" w14:textId="1CAC9B2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1.00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158F7B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DEA2A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1.02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D13286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919EC3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76D4EEB" w14:textId="02E3BD5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ulmonary circulation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968FA5" w14:textId="4DC5809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11516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92940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4592B4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6FEF056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912CCE" w14:textId="4366BBE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287D83E" w14:textId="7F9D488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7F895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F9B219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63924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926E7D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C6B870C" w14:textId="574352C0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FAF445E" w14:textId="6990E7A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98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DE9F0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441F3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0–1.1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6F1FE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</w:t>
            </w:r>
          </w:p>
        </w:tc>
      </w:tr>
      <w:tr w:rsidR="00E45DBB" w:rsidRPr="005D721A" w14:paraId="67EC2B4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6AFF3E2" w14:textId="75E3C96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498C233" w14:textId="6C90458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35F06F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950471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7C5521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0B5BCBC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CFD1F71" w14:textId="0DEB046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A452FA9" w14:textId="27BEC6F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B4263A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8EB9D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07D20A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5152A8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14BBE4B" w14:textId="0C14274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uncomplicated onl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BA4F126" w14:textId="14FAA41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8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1C41B9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E1149B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10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8461EB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34D919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18F5082" w14:textId="7C32A18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s, complicated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80D1A91" w14:textId="1A5D297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9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9C0F5E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307D4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11–1.1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D43F65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480278D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E21940" w14:textId="3EB399D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agulopath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1D7139D" w14:textId="186A9C3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3184BF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631BFE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9AD5A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AE649E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F3FCECB" w14:textId="110B480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1E3043C" w14:textId="7D4ACBE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263EC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D693FB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9BF4C7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C937E7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0886FC" w14:textId="78D6FEB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ADEB5F" w14:textId="093C1A7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94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E2B8E2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0FC295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5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4CAA11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</w:t>
            </w:r>
          </w:p>
        </w:tc>
      </w:tr>
      <w:tr w:rsidR="00E45DBB" w:rsidRPr="005D721A" w14:paraId="142F34B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7ED53D" w14:textId="6AF6D24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our conditions as defined by the AOK Research Institut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1682BEE" w14:textId="66EAA4C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6A39A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5DE0F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28C1C8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8A91A9D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4ABD62A" w14:textId="0B20C6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throsi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0744B9" w14:textId="5683014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BE4560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6ED6E0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A3315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02190D2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F14F215" w14:textId="77187914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A6EFFD6" w14:textId="3A62841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F595F8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8D8D52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76B56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5676A1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3D373C" w14:textId="00E9F05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61A4C84" w14:textId="46B6E73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9–1.02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9F6120A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221289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1.01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1EE5EB" w14:textId="7F1133E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621B5841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4</w:t>
            </w:r>
          </w:p>
        </w:tc>
      </w:tr>
      <w:tr w:rsidR="00E45DBB" w:rsidRPr="005D721A" w14:paraId="18804BF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BC0057A" w14:textId="036A670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obstructive pulmonary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B5D1E91" w14:textId="76C2ADD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6A54F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819DBF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3185BA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7BEDCB8A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60CAC53" w14:textId="5369571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CEE1A38" w14:textId="57FC97D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709CA1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A11D55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31F0C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D4D1AB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58037EA" w14:textId="0B3F924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CA66C82" w14:textId="4A1C260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7–1.1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9DAF5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E3F481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10–1.1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CBD82B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37A7F3E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7EB0E3CE" w14:textId="24000A7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sthma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207F0EC" w14:textId="528AB8B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B257F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3595D33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FD4F42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6DAB4F1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C85CFCD" w14:textId="384CF66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143EBE9" w14:textId="0864B53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5BE161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D86715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9B7079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3EF9FF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79439A8" w14:textId="7B956B8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0075098" w14:textId="5F6545A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90–0.9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3ABCCA2" w14:textId="6F84A50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30419EFD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7B1E857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0–0.9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2B1C76" w14:textId="13403A6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5572D879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2</w:t>
            </w:r>
          </w:p>
        </w:tc>
      </w:tr>
      <w:tr w:rsidR="00E45DBB" w:rsidRPr="005D721A" w14:paraId="7A0A581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B37880B" w14:textId="309DEED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genital heart diseas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AD81940" w14:textId="41E0BCF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4D7C45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FD4762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C5F9BB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406F1AF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0EFF901" w14:textId="1DD6EEE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79E17BE8" w14:textId="6A4E12A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A5B7DA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6600B68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4670D1E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435134D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8E25686" w14:textId="59983E27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169E16E" w14:textId="10C11B4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4–0.98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5F9E3D2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FA81C4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97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0F51770F" w14:textId="36F7414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</w:t>
            </w:r>
            <w:r w:rsidR="43A96F4D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E45DBB" w:rsidRPr="005D721A" w14:paraId="6A2A76C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503AE7B" w14:textId="4095526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ypical geriatric condi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1D6422E0" w14:textId="5F1341D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259AA2E6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52F2F523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14:paraId="4DB3149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5DBB" w:rsidRPr="005D721A" w14:paraId="53C4F93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58A3533" w14:textId="35E07AC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cubitu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A1C2694" w14:textId="708AEEC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500FDFE" w14:textId="6D5BA9B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5971DFB" w14:textId="0AF96DC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6611C8" w14:textId="6F7F8AB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1FD2F8F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437883" w14:textId="29A699F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9907AC" w14:textId="3D7ABBB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C82BC5" w14:textId="2880351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9865D4" w14:textId="26B9D45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6874E48" w14:textId="4214CB9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373E59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3E55E51" w14:textId="776D2B0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BA53F1E" w14:textId="32D3A84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8 (1.09–1.4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734E9F" w14:textId="4B38DA31" w:rsidR="00E45DBB" w:rsidRPr="005D721A" w:rsidRDefault="00E45DBB" w:rsidP="2DF22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43FE1F44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2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D65FB1" w14:textId="6EF99C1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7 (1.17–1.6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C21B044" w14:textId="78E724B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22F7BCA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E69CE11" w14:textId="7FD2375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continenc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03A9C62" w14:textId="4102956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8E11A0" w14:textId="06568A4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B40B501" w14:textId="416592B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C6CBF67" w14:textId="6FA2536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5363301F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9F4EB7D" w14:textId="5C9A45F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0DB57B" w14:textId="5679014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F7DC7E" w14:textId="7B322D6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3F92C65" w14:textId="09AE026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28F59C" w14:textId="739F6F1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45317F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990B9EE" w14:textId="257C36A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F39F5EC" w14:textId="4676A27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6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9C1E5A" w14:textId="5044435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247C374" w14:textId="1C0038B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0.99–1.1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6221380" w14:textId="4F8CB62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</w:tr>
      <w:tr w:rsidR="00E45DBB" w:rsidRPr="005D721A" w14:paraId="411072E4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1DE8FA4A" w14:textId="3EA2272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il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2CAA842" w14:textId="13CDCB2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3A5C3CB" w14:textId="31D6AD9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6DA9A1" w14:textId="313BB3B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114853" w14:textId="1B65F38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6444D70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8C20D1" w14:textId="2CDEF6B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F146D65" w14:textId="6434985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DB589FE" w14:textId="50C4EE7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E2D3AC6" w14:textId="5BD651E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349500" w14:textId="4810A06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0515D7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596E56B" w14:textId="00ABDC5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FF9D998" w14:textId="40E72E1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 (0.79–1.9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1D82F1" w14:textId="7FE026E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9E3238" w14:textId="3EFEC5D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0.78–1.8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F9918B" w14:textId="4EF82EC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</w:t>
            </w:r>
          </w:p>
        </w:tc>
      </w:tr>
      <w:tr w:rsidR="00E45DBB" w:rsidRPr="005D721A" w14:paraId="2B9D57B5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25CDEAC" w14:textId="6DC3CFB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 risk of complication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C7A404C" w14:textId="52102D8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9015657" w14:textId="0E724D6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34F5B0D" w14:textId="67EEDFF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64FF27" w14:textId="741BC20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1BC3921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C50A243" w14:textId="7DD48178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3A7ABE" w14:textId="2228780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483A982" w14:textId="0592045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9E8C7C4" w14:textId="595B8BF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24492E2" w14:textId="2814EE9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612BEA3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8794425" w14:textId="5C77E45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8C73EDD" w14:textId="46115C9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1.00–1.05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C386F7" w14:textId="2318CE0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D1F1AF4" w14:textId="2DBFB88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1.03–1.0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D5A02D7" w14:textId="2F16326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6E803D2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2ED1655" w14:textId="0C04783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mobility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CC52056" w14:textId="51BA5A5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17673B5" w14:textId="682AEC5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E720A0F" w14:textId="690AB29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7F8CA94" w14:textId="6EC3CFE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2E324F8B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FEB1F34" w14:textId="7D8EF41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B79DAC" w14:textId="0197CDA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289D7C" w14:textId="37B9DA7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3FACBBC" w14:textId="19E3F7C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766CF7A" w14:textId="59A5B3C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EA55AB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F471CA" w14:textId="703680B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224144" w14:textId="44EEF0B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0.90–1.5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C2EA944" w14:textId="1D95C6B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66339E9" w14:textId="51B64AD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0.91–1.5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7B17A15" w14:textId="5961626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1</w:t>
            </w:r>
          </w:p>
        </w:tc>
      </w:tr>
      <w:tr w:rsidR="00E45DBB" w:rsidRPr="005D721A" w14:paraId="6762540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D95949C" w14:textId="2283F26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gnitive deficit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94CA5C" w14:textId="133F901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F23FCA6" w14:textId="37FD80B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73B497B" w14:textId="64BE4C1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87EE69F" w14:textId="6362EA2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3CBAA5E2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09FCAF7" w14:textId="365570C5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3E6A75" w14:textId="080A17B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F86E324" w14:textId="063D783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449C7AB" w14:textId="4FEFD5F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D7DC34F" w14:textId="3EF0201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34645D4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BF3B4C0" w14:textId="06D418B3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F7AB66D" w14:textId="1D0B4D5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6 (1.25–1.4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1B55FF3" w14:textId="55A31E0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B735E1" w14:textId="2F33CCC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6 (1.25–1.4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A9AEC34" w14:textId="7142C07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4836CCF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FCB1887" w14:textId="3AF723E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ication-associated problem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95B7D8F" w14:textId="438DAE1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EC87BB" w14:textId="72DDD6F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6099EF" w14:textId="2AA6832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FE2DFC" w14:textId="480CB5C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3C86B036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0EDEE1C" w14:textId="3267B7F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9616D27" w14:textId="28DE391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9A55A12" w14:textId="7042346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F3B81E" w14:textId="665CBD5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8EB0E0D" w14:textId="0ED88F3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7CC4A45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4B6448A" w14:textId="5009A1C6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622D6E5" w14:textId="24FB1E4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3–1.01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9AC969" w14:textId="50C64A5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7FE1F67" w14:textId="7222620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85–1.0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0793F9" w14:textId="2C18071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</w:t>
            </w:r>
          </w:p>
        </w:tc>
      </w:tr>
      <w:tr w:rsidR="00E45DBB" w:rsidRPr="005D721A" w14:paraId="1FE779D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47C5A4B" w14:textId="3628F72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in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E1016F" w14:textId="6B7E14C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900CDC6" w14:textId="6C85FE6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581F10" w14:textId="009FDC7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5AC5937" w14:textId="0A8738E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5C05F253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2D8C570" w14:textId="5D3700A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E3AAF76" w14:textId="30D558D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C6A00BB" w14:textId="03BD4B1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0B483B" w14:textId="3BA3391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1DED109" w14:textId="7FD2E68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1966BF3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9EB26DA" w14:textId="22221C8E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2E52DD" w14:textId="58E380F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B2DCAAA" w14:textId="2AD78A8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0EFE54" w14:textId="6B3DF1FC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3–1.13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3F9C94" w14:textId="40EB6D42" w:rsidR="00E45DBB" w:rsidRPr="005D721A" w:rsidRDefault="00E45DBB" w:rsidP="2DF22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  <w:r w:rsidR="14112B6B" w:rsidRPr="2DF22C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.001</w:t>
            </w:r>
          </w:p>
        </w:tc>
      </w:tr>
      <w:tr w:rsidR="00E45DBB" w:rsidRPr="005D721A" w14:paraId="3D148AA8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01D573A" w14:textId="5C9EBA1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nsibility disorders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5C29F16" w14:textId="0B2C35B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65DDD5D" w14:textId="35975F3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10BC15" w14:textId="7C43BD2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0C39DC" w14:textId="2292FEB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4EB2DB3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F051ED5" w14:textId="668F83C2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81831C9" w14:textId="3F5B92B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33AD54B" w14:textId="37176C0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80F49FB" w14:textId="4324E17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D96010C" w14:textId="78E9561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4DACC360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338217DD" w14:textId="2ABEA569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E8F9242" w14:textId="2A98600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1.00–1.1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4EAD54E" w14:textId="32A81AA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D61A6B5" w14:textId="7849550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5–1.19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6455A7A" w14:textId="3051126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E45DBB" w:rsidRPr="005D721A" w14:paraId="70F1B70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6EF96F3B" w14:textId="5056925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ss of hearing and sight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7D01788" w14:textId="1F630FE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523BE90" w14:textId="7D2213E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31BF1A5C" w14:textId="6578348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630634" w14:textId="226A5CD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77B071F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7C9D7FB" w14:textId="19F1A8BA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4069176" w14:textId="313C50F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B070528" w14:textId="71FBC3A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2ECBA15" w14:textId="482CD498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EAB9643" w14:textId="7AE4B1C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2396206C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5F0EE74" w14:textId="66E2A070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711D518" w14:textId="3285AC2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96–1.06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28E000" w14:textId="4D298A1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B3CCA5F" w14:textId="7B9E9DD1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7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62C7BCB" w14:textId="0F19560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</w:t>
            </w:r>
          </w:p>
        </w:tc>
      </w:tr>
      <w:tr w:rsidR="00E45DBB" w:rsidRPr="005D721A" w14:paraId="70A201A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D18C422" w14:textId="24383EF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sk of falling and vertigo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1668482" w14:textId="00D0606E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4F64EAF" w14:textId="048BC34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1C81408" w14:textId="767D9C1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3B562F4" w14:textId="5C56516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03955827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26E1C087" w14:textId="57F9ED6C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257946" w14:textId="5A065B8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2AA289A" w14:textId="40F2361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7DCC32AA" w14:textId="4D13113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DC0AC0E" w14:textId="6F87D19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C0E122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4E56545D" w14:textId="2A16316F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3637316" w14:textId="488004DD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95–1.0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942DF31" w14:textId="724773E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4DDE65E0" w14:textId="0354B1D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8–1.07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7F70F2D" w14:textId="63379FD5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</w:t>
            </w:r>
          </w:p>
        </w:tc>
      </w:tr>
      <w:tr w:rsidR="00E45DBB" w:rsidRPr="005D721A" w14:paraId="18C37A89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57D800EA" w14:textId="1CD34D4A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layed convalescenc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2DB5616" w14:textId="5EE06986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3823D66" w14:textId="06D61B42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A14671B" w14:textId="543D0F84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5BC46780" w14:textId="7CE40FB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1449D9C1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vAlign w:val="bottom"/>
          </w:tcPr>
          <w:p w14:paraId="0D5025D0" w14:textId="51ED2061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1E4095DD" w14:textId="67FB8B9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2EC20CB0" w14:textId="38270F33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07B965B1" w14:textId="7DC373EF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bottom"/>
          </w:tcPr>
          <w:p w14:paraId="6E7EDF4F" w14:textId="4E439D5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f.</w:t>
            </w:r>
          </w:p>
        </w:tc>
      </w:tr>
      <w:tr w:rsidR="00E45DBB" w:rsidRPr="005D721A" w14:paraId="0BE0372E" w14:textId="77777777" w:rsidTr="2DF22C4B">
        <w:trPr>
          <w:trHeight w:val="300"/>
        </w:trPr>
        <w:tc>
          <w:tcPr>
            <w:tcW w:w="3969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vAlign w:val="bottom"/>
          </w:tcPr>
          <w:p w14:paraId="5122CA31" w14:textId="10FFF78B" w:rsidR="00E45DBB" w:rsidRPr="005D721A" w:rsidRDefault="00E45DBB" w:rsidP="00E45DB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Yes 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A3D9" w14:textId="12F82D3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50–1.20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6F89" w14:textId="55EA3359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F59A" w14:textId="46A31950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0 (0.51–1.24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0A5B" w14:textId="7A0EFCFB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D72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</w:tr>
      <w:tr w:rsidR="00E45DBB" w:rsidRPr="005D721A" w14:paraId="110998A9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4D7D" w14:textId="79CE6234" w:rsidR="00E45DBB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B01F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79B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4BF9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8F5C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45DBB" w:rsidRPr="005D721A" w14:paraId="7E912964" w14:textId="77777777" w:rsidTr="2DF22C4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3699" w14:textId="7D9A5C79" w:rsidR="00E45DBB" w:rsidRPr="008B61E1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73E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5610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BCC8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F3DD" w14:textId="77777777" w:rsidR="00E45DBB" w:rsidRPr="005D721A" w:rsidRDefault="00E45DBB" w:rsidP="00E4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16435114" w14:textId="77777777" w:rsidR="005D721A" w:rsidRPr="008B61E1" w:rsidRDefault="005D721A" w:rsidP="0092584E">
      <w:pPr>
        <w:rPr>
          <w:rFonts w:ascii="Times New Roman" w:hAnsi="Times New Roman" w:cs="Times New Roman"/>
          <w:sz w:val="24"/>
          <w:szCs w:val="24"/>
        </w:rPr>
      </w:pPr>
    </w:p>
    <w:sectPr w:rsidR="005D721A" w:rsidRPr="008B61E1" w:rsidSect="00E45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5966A" w14:textId="77777777" w:rsidR="009D4479" w:rsidRDefault="009D4479" w:rsidP="009D4479">
      <w:pPr>
        <w:spacing w:after="0" w:line="240" w:lineRule="auto"/>
      </w:pPr>
      <w:r>
        <w:separator/>
      </w:r>
    </w:p>
  </w:endnote>
  <w:endnote w:type="continuationSeparator" w:id="0">
    <w:p w14:paraId="550B0EF3" w14:textId="77777777" w:rsidR="009D4479" w:rsidRDefault="009D4479" w:rsidP="009D4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C867E" w14:textId="77777777" w:rsidR="009D4479" w:rsidRDefault="009D4479" w:rsidP="009D4479">
      <w:pPr>
        <w:spacing w:after="0" w:line="240" w:lineRule="auto"/>
      </w:pPr>
      <w:r>
        <w:separator/>
      </w:r>
    </w:p>
  </w:footnote>
  <w:footnote w:type="continuationSeparator" w:id="0">
    <w:p w14:paraId="200847F2" w14:textId="77777777" w:rsidR="009D4479" w:rsidRDefault="009D4479" w:rsidP="009D4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vrwdtnea5dzets5u52a9ytrtwwx9esrrv&quot;&gt;BAL_Literatur&lt;record-ids&gt;&lt;item&gt;160&lt;/item&gt;&lt;/record-ids&gt;&lt;/item&gt;&lt;/Libraries&gt;"/>
  </w:docVars>
  <w:rsids>
    <w:rsidRoot w:val="00A82B63"/>
    <w:rsid w:val="000208DC"/>
    <w:rsid w:val="0003527E"/>
    <w:rsid w:val="000476E7"/>
    <w:rsid w:val="0006673F"/>
    <w:rsid w:val="00187D66"/>
    <w:rsid w:val="002408DB"/>
    <w:rsid w:val="00396615"/>
    <w:rsid w:val="003B1FB3"/>
    <w:rsid w:val="003F5382"/>
    <w:rsid w:val="005D721A"/>
    <w:rsid w:val="00601569"/>
    <w:rsid w:val="006162BF"/>
    <w:rsid w:val="006B559D"/>
    <w:rsid w:val="007A7688"/>
    <w:rsid w:val="00844A00"/>
    <w:rsid w:val="008565E4"/>
    <w:rsid w:val="008B61E1"/>
    <w:rsid w:val="008F68EC"/>
    <w:rsid w:val="0092584E"/>
    <w:rsid w:val="00925E70"/>
    <w:rsid w:val="00995B74"/>
    <w:rsid w:val="009D4479"/>
    <w:rsid w:val="00A200F2"/>
    <w:rsid w:val="00A82B63"/>
    <w:rsid w:val="00AB47AD"/>
    <w:rsid w:val="00B0752B"/>
    <w:rsid w:val="00BA1577"/>
    <w:rsid w:val="00BE2F2F"/>
    <w:rsid w:val="00BF2C66"/>
    <w:rsid w:val="00C1403B"/>
    <w:rsid w:val="00CA51AB"/>
    <w:rsid w:val="00D245FB"/>
    <w:rsid w:val="00D70E48"/>
    <w:rsid w:val="00D96CB4"/>
    <w:rsid w:val="00E45DBB"/>
    <w:rsid w:val="00EC790E"/>
    <w:rsid w:val="00F853D6"/>
    <w:rsid w:val="02AD4AE8"/>
    <w:rsid w:val="14112B6B"/>
    <w:rsid w:val="1EA14003"/>
    <w:rsid w:val="2DF22C4B"/>
    <w:rsid w:val="30419EFD"/>
    <w:rsid w:val="39342C7F"/>
    <w:rsid w:val="43A96F4D"/>
    <w:rsid w:val="43FE1F44"/>
    <w:rsid w:val="49BFE8FE"/>
    <w:rsid w:val="51EBC069"/>
    <w:rsid w:val="529CCA8B"/>
    <w:rsid w:val="5572D879"/>
    <w:rsid w:val="621B5841"/>
    <w:rsid w:val="6794D2B1"/>
    <w:rsid w:val="68C8D45F"/>
    <w:rsid w:val="6A7D34DA"/>
    <w:rsid w:val="7EA4D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2BAA"/>
  <w15:chartTrackingRefBased/>
  <w15:docId w15:val="{5BEC4BDE-9EC1-452E-8AEC-FCDB7506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A82B63"/>
  </w:style>
  <w:style w:type="character" w:customStyle="1" w:styleId="eop">
    <w:name w:val="eop"/>
    <w:basedOn w:val="Absatz-Standardschriftart"/>
    <w:rsid w:val="00A82B63"/>
  </w:style>
  <w:style w:type="paragraph" w:customStyle="1" w:styleId="EndNoteBibliographyTitle">
    <w:name w:val="EndNote Bibliography Title"/>
    <w:basedOn w:val="Standard"/>
    <w:link w:val="EndNoteBibliographyTitleZchn"/>
    <w:rsid w:val="00AB47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47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B47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B47A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B47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47AD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D447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D447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447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447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4479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5D721A"/>
    <w:rPr>
      <w:color w:val="954F72"/>
      <w:u w:val="single"/>
    </w:rPr>
  </w:style>
  <w:style w:type="paragraph" w:customStyle="1" w:styleId="msonormal0">
    <w:name w:val="msonormal"/>
    <w:basedOn w:val="Standard"/>
    <w:rsid w:val="005D7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5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1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3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8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26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2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7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0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9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1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3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1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9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7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3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7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16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5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6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3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9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2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5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6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6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2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5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5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4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0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8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2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0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6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9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1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7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8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89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1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6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5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4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4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4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9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1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9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4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0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2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8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9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9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6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7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3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8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3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3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3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1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5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23fd96-9d64-4893-8509-e5fa657b5c03">
      <Terms xmlns="http://schemas.microsoft.com/office/infopath/2007/PartnerControls"/>
    </lcf76f155ced4ddcb4097134ff3c332f>
    <TaxCatchAll xmlns="63f81bbc-a8f8-4acd-b57b-6786cad1054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51A07C2708674697A45E185B6C80D6" ma:contentTypeVersion="11" ma:contentTypeDescription="Create a new document." ma:contentTypeScope="" ma:versionID="c2f9b4695ed4dcae9f9172352275d372">
  <xsd:schema xmlns:xsd="http://www.w3.org/2001/XMLSchema" xmlns:xs="http://www.w3.org/2001/XMLSchema" xmlns:p="http://schemas.microsoft.com/office/2006/metadata/properties" xmlns:ns2="f523fd96-9d64-4893-8509-e5fa657b5c03" xmlns:ns3="63f81bbc-a8f8-4acd-b57b-6786cad1054f" targetNamespace="http://schemas.microsoft.com/office/2006/metadata/properties" ma:root="true" ma:fieldsID="a759f837b9a3b2fa1a58fdf9e25a7e76" ns2:_="" ns3:_="">
    <xsd:import namespace="f523fd96-9d64-4893-8509-e5fa657b5c03"/>
    <xsd:import namespace="63f81bbc-a8f8-4acd-b57b-6786cad10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3fd96-9d64-4893-8509-e5fa657b5c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81bbc-a8f8-4acd-b57b-6786cad1054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70633a3-9961-4834-a46c-13c187a0381f}" ma:internalName="TaxCatchAll" ma:showField="CatchAllData" ma:web="63f81bbc-a8f8-4acd-b57b-6786cad105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DEFF23-F727-4C53-BAF6-E2D57A5B60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420FB2-1971-420A-A330-3796C59021B6}">
  <ds:schemaRefs>
    <ds:schemaRef ds:uri="http://schemas.microsoft.com/office/2006/metadata/properties"/>
    <ds:schemaRef ds:uri="http://schemas.microsoft.com/office/infopath/2007/PartnerControls"/>
    <ds:schemaRef ds:uri="f523fd96-9d64-4893-8509-e5fa657b5c03"/>
    <ds:schemaRef ds:uri="63f81bbc-a8f8-4acd-b57b-6786cad1054f"/>
  </ds:schemaRefs>
</ds:datastoreItem>
</file>

<file path=customXml/itemProps3.xml><?xml version="1.0" encoding="utf-8"?>
<ds:datastoreItem xmlns:ds="http://schemas.openxmlformats.org/officeDocument/2006/customXml" ds:itemID="{F66D5275-9A93-4040-9868-9FC868B0F4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73DD9CB-257F-4DB3-8F3F-F22029BF3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23fd96-9d64-4893-8509-e5fa657b5c03"/>
    <ds:schemaRef ds:uri="63f81bbc-a8f8-4acd-b57b-6786cad10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0</Words>
  <Characters>7312</Characters>
  <Application>Microsoft Office Word</Application>
  <DocSecurity>0</DocSecurity>
  <Lines>60</Lines>
  <Paragraphs>16</Paragraphs>
  <ScaleCrop>false</ScaleCrop>
  <Company/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12</cp:revision>
  <dcterms:created xsi:type="dcterms:W3CDTF">2025-09-26T11:33:00Z</dcterms:created>
  <dcterms:modified xsi:type="dcterms:W3CDTF">2026-04-0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1A07C2708674697A45E185B6C80D6</vt:lpwstr>
  </property>
  <property fmtid="{D5CDD505-2E9C-101B-9397-08002B2CF9AE}" pid="3" name="MediaServiceImageTags">
    <vt:lpwstr/>
  </property>
</Properties>
</file>